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7FDE7" w14:textId="4EE971D9" w:rsidR="00A56907" w:rsidRPr="002927D6" w:rsidRDefault="00A56907" w:rsidP="00A56907">
      <w:pPr>
        <w:rPr>
          <w:rFonts w:ascii="Arial" w:hAnsi="Arial" w:cs="Arial"/>
          <w:b/>
        </w:rPr>
      </w:pPr>
      <w:r w:rsidRPr="002927D6">
        <w:rPr>
          <w:rFonts w:ascii="Arial" w:hAnsi="Arial" w:cs="Arial"/>
          <w:b/>
        </w:rPr>
        <w:t>S</w:t>
      </w:r>
      <w:r w:rsidR="00BA5250">
        <w:rPr>
          <w:rFonts w:ascii="Arial" w:hAnsi="Arial" w:cs="Arial"/>
          <w:b/>
        </w:rPr>
        <w:t>4</w:t>
      </w:r>
      <w:r w:rsidRPr="002927D6">
        <w:rPr>
          <w:rFonts w:ascii="Arial" w:hAnsi="Arial" w:cs="Arial"/>
          <w:b/>
        </w:rPr>
        <w:t xml:space="preserve"> Table. Outcomes (2015-2016) by clust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1442"/>
        <w:gridCol w:w="548"/>
        <w:gridCol w:w="1537"/>
        <w:gridCol w:w="833"/>
        <w:gridCol w:w="1017"/>
        <w:gridCol w:w="1181"/>
        <w:gridCol w:w="1174"/>
        <w:gridCol w:w="547"/>
      </w:tblGrid>
      <w:tr w:rsidR="00A56907" w:rsidRPr="002927D6" w14:paraId="253574AD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43C4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atego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8E32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luster Lab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E4E7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41CA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Denominator for utilization (sample size - dea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BA67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 xml:space="preserve">  Hospitalization (n, 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D990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 xml:space="preserve">  Hospital days (median, IQ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4F9D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 xml:space="preserve">  Emergency room utilization (n, 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2560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 xml:space="preserve">  Number of ED visits (median,IQ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BDE2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 xml:space="preserve">  Died (n, %)</w:t>
            </w:r>
          </w:p>
        </w:tc>
      </w:tr>
      <w:tr w:rsidR="00A56907" w:rsidRPr="002927D6" w14:paraId="53D3B950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9DEC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4282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 xml:space="preserve">Low comorbidity burde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5FC73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280F4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9B47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11 (2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4CBF9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F524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999 (4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444A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9E8C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47 (10.1)</w:t>
            </w:r>
          </w:p>
        </w:tc>
      </w:tr>
      <w:tr w:rsidR="00A56907" w:rsidRPr="002927D6" w14:paraId="7D1084B3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9138A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FA16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Insulin-dependent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FA118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3E3C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6C6E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52 (2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A465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8718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98 (4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9568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8B83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88 (7.6)</w:t>
            </w:r>
          </w:p>
        </w:tc>
      </w:tr>
      <w:tr w:rsidR="00A56907" w:rsidRPr="002927D6" w14:paraId="727967E4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FBBF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Psychobehavio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BC79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sychoses without drug ab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45D8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5831A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33B9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7 (3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2AE3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2F01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3 (5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26AD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2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99FE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 (4.0)</w:t>
            </w:r>
          </w:p>
        </w:tc>
      </w:tr>
      <w:tr w:rsidR="00A56907" w:rsidRPr="002927D6" w14:paraId="75FA5DD9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38E6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A4FD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Chronic renal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5F02D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BDEF7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583C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81 (2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DE95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CE24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23 (3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0AE0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046D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8 (20.0)</w:t>
            </w:r>
          </w:p>
        </w:tc>
      </w:tr>
      <w:tr w:rsidR="00A56907" w:rsidRPr="002927D6" w14:paraId="69A10F0B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F536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077B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D1EF0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8C245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185D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7 (5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777F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.00 [0.00, 6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2452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8 (5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3BDC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3BE8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 (6.0)</w:t>
            </w:r>
          </w:p>
        </w:tc>
      </w:tr>
      <w:tr w:rsidR="00A56907" w:rsidRPr="002927D6" w14:paraId="1296B50A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AF64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7077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 xml:space="preserve">High Missingnes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63BDE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3931C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F5C6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9 (1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7F2D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B264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1 (2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7356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957B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8 (27.3)</w:t>
            </w:r>
          </w:p>
        </w:tc>
      </w:tr>
      <w:tr w:rsidR="00A56907" w:rsidRPr="002927D6" w14:paraId="16A3B0F1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C04E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48AD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Uncomplicated 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08A5F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90DA4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D301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3 (9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A77D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4.00 [8.00, 3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511C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1 (5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7FDD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23FB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 (11.9)</w:t>
            </w:r>
          </w:p>
        </w:tc>
      </w:tr>
      <w:tr w:rsidR="00A56907" w:rsidRPr="002927D6" w14:paraId="0C32ED42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7D66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8365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Valvular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A2935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BC287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27AA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3 (3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828B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6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DE7D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3 (4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3FF5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79D8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7 (19.9)</w:t>
            </w:r>
          </w:p>
        </w:tc>
      </w:tr>
      <w:tr w:rsidR="00A56907" w:rsidRPr="002927D6" w14:paraId="3C44B74F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4ACB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26A4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ulmonary 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40D6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3A3BA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CF8F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7 (4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76F1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6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CFBD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6 (6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6ACD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19B6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9 (13.8)</w:t>
            </w:r>
          </w:p>
        </w:tc>
      </w:tr>
      <w:tr w:rsidR="00A56907" w:rsidRPr="002927D6" w14:paraId="747C5A6F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91E3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875D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Chronic liv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CFDB0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D2135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FA0A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5 (3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4166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3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CCD3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81 (6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A196A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DCE3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3 (14.6)</w:t>
            </w:r>
          </w:p>
        </w:tc>
      </w:tr>
      <w:tr w:rsidR="00A56907" w:rsidRPr="002927D6" w14:paraId="71232EAF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6415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Sociodemogr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5B1E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Hispanics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691B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19038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693A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9 (1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B494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814C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8 (5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2995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0B60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 (4.5)</w:t>
            </w:r>
          </w:p>
        </w:tc>
      </w:tr>
      <w:tr w:rsidR="00A56907" w:rsidRPr="002927D6" w14:paraId="6723B746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2E61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2A7C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 xml:space="preserve">Iron-deficiency anemi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C1F0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FABF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5A4D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9 (3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25C5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C8BC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3 (3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C4BC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316F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 (14.3)</w:t>
            </w:r>
          </w:p>
        </w:tc>
      </w:tr>
      <w:tr w:rsidR="00A56907" w:rsidRPr="002927D6" w14:paraId="0A69A2C4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ADA3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2250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Cardiac arrhythmi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36E76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17472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CE92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5 (4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8FEF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6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A315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4 (4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451E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7606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4 (12.2)</w:t>
            </w:r>
          </w:p>
        </w:tc>
      </w:tr>
      <w:tr w:rsidR="00A56907" w:rsidRPr="002927D6" w14:paraId="25C530C6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5E2C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A31F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Thyroid disease with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B3DEC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3703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57E0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8 (2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15A7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770D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1 (4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11FE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1D06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 (5.2)</w:t>
            </w:r>
          </w:p>
        </w:tc>
      </w:tr>
      <w:tr w:rsidR="00A56907" w:rsidRPr="002927D6" w14:paraId="3C10243B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CF39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9FBF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Thyroid disease without 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4F6B9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9DA91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2D1D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4 (2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8941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6540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8 (4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18AC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6852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0 (10.5)</w:t>
            </w:r>
          </w:p>
        </w:tc>
      </w:tr>
      <w:tr w:rsidR="00A56907" w:rsidRPr="002927D6" w14:paraId="0810785E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AC23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Psychobehavio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9056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olysubstance use - not otherwise 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12952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AEDA8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C08B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28 (4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747A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2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465C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63 (6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0444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917B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3 (4.8)</w:t>
            </w:r>
          </w:p>
        </w:tc>
      </w:tr>
      <w:tr w:rsidR="00A56907" w:rsidRPr="002927D6" w14:paraId="28CE0AC9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670E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Psychobehavio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66E6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olysubstance use - opioid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6B558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7CCE8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CB54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1 (3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2315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6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BAF5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0 (6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1B90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40C0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 (4.3)</w:t>
            </w:r>
          </w:p>
        </w:tc>
      </w:tr>
      <w:tr w:rsidR="00A56907" w:rsidRPr="002927D6" w14:paraId="31C510CA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09B3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Sociodemogr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01AF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Females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6A111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B30F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B34E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0 (1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904F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0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148E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91 (6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6D4C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ECB9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 (0.9)</w:t>
            </w:r>
          </w:p>
        </w:tc>
      </w:tr>
      <w:tr w:rsidR="00A56907" w:rsidRPr="002927D6" w14:paraId="764094FD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1D0F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Psychobehavio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9E3A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olysubstance use - sedative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E59F2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D9D8A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17E1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4 (5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F12B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1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DF8E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3 (7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3A57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.00 [0.00, 6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EB7D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 (6.0)</w:t>
            </w:r>
          </w:p>
        </w:tc>
      </w:tr>
      <w:tr w:rsidR="00A56907" w:rsidRPr="002927D6" w14:paraId="22E655A5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0A9D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087BA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Metastatic can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3D69E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D428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E8B7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7 (4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0EB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7.2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2F67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0 (3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7173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271D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8 (37.5)</w:t>
            </w:r>
          </w:p>
        </w:tc>
      </w:tr>
      <w:tr w:rsidR="00A56907" w:rsidRPr="002927D6" w14:paraId="7BD79763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05D2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Psychobehavio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3771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olysubstance use - amphetamine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B9A6D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FF382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D86A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2 (5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2EED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.00 [0.00, 1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1567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4 (5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FF60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DD3E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 (9.2)</w:t>
            </w:r>
          </w:p>
        </w:tc>
      </w:tr>
      <w:tr w:rsidR="00A56907" w:rsidRPr="002927D6" w14:paraId="273F9C3B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7B9F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lastRenderedPageBreak/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4F83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aralysis/spinal cord 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42404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6577E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72C6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1 (5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03F8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.50 [0.00, 21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196C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0 (3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2126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7F50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 (15.6)</w:t>
            </w:r>
          </w:p>
        </w:tc>
      </w:tr>
      <w:tr w:rsidR="00A56907" w:rsidRPr="002927D6" w14:paraId="7A36BB0E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94DF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1B27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Blood-loss an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91523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CD49B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4FF9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2 (7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D65E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.00 [1.00, 15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AE49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3 (7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FA1D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1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06A3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 (20.4)</w:t>
            </w:r>
          </w:p>
        </w:tc>
      </w:tr>
      <w:tr w:rsidR="00A56907" w:rsidRPr="002927D6" w14:paraId="5F2ED9D2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2FF7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E9FE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Rheumatologic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8C1BF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DA703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CE3D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5 (33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DD9C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9123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96 (4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BCCA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6D6E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6 (7.5)</w:t>
            </w:r>
          </w:p>
        </w:tc>
      </w:tr>
      <w:tr w:rsidR="00A56907" w:rsidRPr="002927D6" w14:paraId="61FAED2A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723D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Sociodemogr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6745A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sz w:val="16"/>
              </w:rPr>
            </w:pPr>
            <w:r w:rsidRPr="00EF5A06">
              <w:rPr>
                <w:rFonts w:ascii="Arial" w:eastAsia="Times New Roman" w:hAnsi="Arial" w:cs="Arial"/>
                <w:sz w:val="16"/>
              </w:rPr>
              <w:t>Home-based ca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A6F99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7FE52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</w:rPr>
            </w:pPr>
            <w:r w:rsidRPr="00EF5A06">
              <w:rPr>
                <w:rFonts w:ascii="Arial" w:eastAsia="Times New Roman" w:hAnsi="Arial" w:cs="Arial"/>
                <w:sz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4836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3 (4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1EAA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2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4A3D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6 (3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D995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F6CB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62 (45.6)</w:t>
            </w:r>
          </w:p>
        </w:tc>
      </w:tr>
      <w:tr w:rsidR="00A56907" w:rsidRPr="002927D6" w14:paraId="4051B65F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95D0A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34CC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Lymphoma without inpatient utiliz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66490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CA71A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3728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4 (3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D75F7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36529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1 (4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CCD5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1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DFDE2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9 (28.2)</w:t>
            </w:r>
          </w:p>
        </w:tc>
      </w:tr>
      <w:tr w:rsidR="00A56907" w:rsidRPr="002927D6" w14:paraId="1000D2CF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E2A5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A03B3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eptic ulc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CAC30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69631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C86E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6 (4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F3E9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4.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1841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6 (5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65B7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106D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8 (6.7)</w:t>
            </w:r>
          </w:p>
        </w:tc>
      </w:tr>
      <w:tr w:rsidR="00A56907" w:rsidRPr="002927D6" w14:paraId="4041AF22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3FB1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Sociodemograph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5259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Medicaid predomi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F98C0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3CC80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920AC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7 (3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7159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4.7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50B8B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6 (4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88F5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F0C1A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5 (12.8)</w:t>
            </w:r>
          </w:p>
        </w:tc>
      </w:tr>
      <w:tr w:rsidR="00A56907" w:rsidRPr="002927D6" w14:paraId="7F45D283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87D2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6E85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B0B0C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397DD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5BE3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38 (3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F486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4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88981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8 (4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FF2CD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2939E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5 (4.6)</w:t>
            </w:r>
          </w:p>
        </w:tc>
      </w:tr>
      <w:tr w:rsidR="00A56907" w:rsidRPr="002927D6" w14:paraId="4EA0C4E4" w14:textId="77777777" w:rsidTr="00E85785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9DBAF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b/>
                <w:color w:val="000000"/>
                <w:sz w:val="16"/>
              </w:rPr>
              <w:t>Comorbid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D9838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Post-surgical inf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59FC4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F131F" w14:textId="77777777" w:rsidR="00A56907" w:rsidRPr="00EF5A06" w:rsidRDefault="00A56907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D5BD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26 (3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8F6D6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0.00 [0.00, 2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23E44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45 (5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B9E55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.00 [0.00, 3.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5DE60" w14:textId="77777777" w:rsidR="00A56907" w:rsidRPr="00EF5A06" w:rsidRDefault="00A56907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</w:rPr>
            </w:pPr>
            <w:r w:rsidRPr="00EF5A06">
              <w:rPr>
                <w:rFonts w:ascii="Arial" w:eastAsia="Times New Roman" w:hAnsi="Arial" w:cs="Arial"/>
                <w:color w:val="000000"/>
                <w:sz w:val="16"/>
              </w:rPr>
              <w:t>14 (15.4)</w:t>
            </w:r>
          </w:p>
        </w:tc>
      </w:tr>
    </w:tbl>
    <w:p w14:paraId="08AE4BA1" w14:textId="77777777" w:rsidR="00A56907" w:rsidRPr="002927D6" w:rsidRDefault="00A56907" w:rsidP="00A56907">
      <w:pPr>
        <w:rPr>
          <w:rFonts w:ascii="Arial" w:hAnsi="Arial" w:cs="Arial"/>
          <w:b/>
          <w:sz w:val="16"/>
        </w:rPr>
      </w:pPr>
    </w:p>
    <w:p w14:paraId="2198091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6907"/>
    <w:rsid w:val="004E5EB2"/>
    <w:rsid w:val="005F546B"/>
    <w:rsid w:val="00800570"/>
    <w:rsid w:val="00A56907"/>
    <w:rsid w:val="00BA525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6323E"/>
  <w15:chartTrackingRefBased/>
  <w15:docId w15:val="{21051911-9DC4-49DB-9FB0-83A1A1666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2</cp:revision>
  <dcterms:created xsi:type="dcterms:W3CDTF">2021-02-09T09:05:00Z</dcterms:created>
  <dcterms:modified xsi:type="dcterms:W3CDTF">2021-02-10T17:21:00Z</dcterms:modified>
</cp:coreProperties>
</file>